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F05C8" w14:textId="3C177789" w:rsidR="00CE5411" w:rsidRPr="0050526B" w:rsidRDefault="00CE5411" w:rsidP="00CE5411">
      <w:pPr>
        <w:rPr>
          <w:rFonts w:ascii="Times New Roman" w:hAnsi="Times New Roman" w:cs="Times New Roman"/>
          <w:b/>
          <w:bCs/>
        </w:rPr>
      </w:pPr>
      <w:r w:rsidRPr="0050526B">
        <w:rPr>
          <w:rFonts w:ascii="Times New Roman" w:hAnsi="Times New Roman" w:cs="Times New Roman"/>
          <w:b/>
          <w:bCs/>
        </w:rPr>
        <w:t>Table S</w:t>
      </w:r>
      <w:r w:rsidR="006D3DAE">
        <w:rPr>
          <w:rFonts w:ascii="Times New Roman" w:hAnsi="Times New Roman" w:cs="Times New Roman"/>
          <w:b/>
          <w:bCs/>
        </w:rPr>
        <w:t>5</w:t>
      </w:r>
      <w:r w:rsidRPr="0050526B">
        <w:rPr>
          <w:rFonts w:ascii="Times New Roman" w:hAnsi="Times New Roman" w:cs="Times New Roman"/>
          <w:b/>
          <w:bCs/>
        </w:rPr>
        <w:t xml:space="preserve">  Forward primers with barcodes and the reverse primer for Illumina paired-end 150 bp sequencing data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827"/>
      </w:tblGrid>
      <w:tr w:rsidR="003424E2" w:rsidRPr="00147A5D" w14:paraId="31F717E2" w14:textId="77777777" w:rsidTr="004C7779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95A3F" w14:textId="77777777" w:rsidR="003424E2" w:rsidRPr="00147A5D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7ED4A" w14:textId="233AC6B5" w:rsidR="003424E2" w:rsidRPr="00147A5D" w:rsidRDefault="003424E2" w:rsidP="009775B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</w:t>
            </w:r>
            <w:r w:rsidR="009775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'</w:t>
            </w:r>
            <w:r w:rsidRPr="00147A5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r w:rsidR="009775B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'</w:t>
            </w:r>
            <w:r w:rsidRPr="00147A5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3424E2" w:rsidRPr="00147A5D" w14:paraId="6E6B2AAF" w14:textId="77777777" w:rsidTr="004C7779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C176F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F177" w14:textId="4C602CF6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cacg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22E688A7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0516E37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FE0A85" w14:textId="55CDC54B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g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0174E4B2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1153DB9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6ED8786" w14:textId="780F8F71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ggc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2F5E748C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C762470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B60E5D8" w14:textId="055E19D6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ca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741F008E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5A9F9F9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4E79A7F" w14:textId="4F9D92AE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265ECBC8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46542B1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6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BBC6AED" w14:textId="77490FD0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a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109AD4B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DBC8EA7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7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B94BB9" w14:textId="24ECE833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c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  <w:bookmarkStart w:id="0" w:name="_GoBack"/>
        <w:bookmarkEnd w:id="0"/>
      </w:tr>
      <w:tr w:rsidR="003424E2" w:rsidRPr="00147A5D" w14:paraId="43EBFD22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EE06361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8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151385D" w14:textId="79EA611D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a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14C250FB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F5AE7C7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9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D7AA2BE" w14:textId="6C0EA353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6B212F8A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DA96DB2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0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7E22E90" w14:textId="4A452FB8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ta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678BC6F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329AA2E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729A07" w14:textId="0E2FAC67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atc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1092568D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85E1746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AFD52F" w14:textId="3967CB72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63B2F62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90F16F8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F10754" w14:textId="2DFE6D32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ca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297A9E63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39B4CA7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7D88BDE" w14:textId="45B2272C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ct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4236B97A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01B1487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EF73B6" w14:textId="537A4B8C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ac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0BABFB4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876452D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F-BC16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C48B09A" w14:textId="2C018AC2" w:rsidR="003424E2" w:rsidRPr="00147A5D" w:rsidRDefault="005C0986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147A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tt</w:t>
            </w:r>
            <w:r w:rsidR="003424E2" w:rsidRPr="00147A5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GTCTCCAGGTGTCGTCTG</w:t>
            </w:r>
            <w:proofErr w:type="spellEnd"/>
          </w:p>
        </w:tc>
      </w:tr>
      <w:tr w:rsidR="003424E2" w:rsidRPr="00147A5D" w14:paraId="1032724F" w14:textId="77777777" w:rsidTr="004C7779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5FD4C6CF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EEF2- Reverse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00DBED7D" w14:textId="77777777" w:rsidR="003424E2" w:rsidRPr="00147A5D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47A5D">
              <w:rPr>
                <w:rFonts w:ascii="Times New Roman" w:hAnsi="Times New Roman" w:cs="Times New Roman"/>
                <w:sz w:val="21"/>
                <w:szCs w:val="21"/>
              </w:rPr>
              <w:t>GTTTGACCACTGGCAGATCC</w:t>
            </w:r>
          </w:p>
        </w:tc>
      </w:tr>
    </w:tbl>
    <w:p w14:paraId="33330D26" w14:textId="77777777" w:rsidR="00CE5411" w:rsidRPr="00147A5D" w:rsidRDefault="00CE5411" w:rsidP="00CE5411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1" w:name="_Hlk92383042"/>
      <w:r w:rsidRPr="00147A5D">
        <w:rPr>
          <w:rFonts w:ascii="Times New Roman" w:hAnsi="Times New Roman" w:cs="Times New Roman"/>
          <w:i/>
          <w:iCs/>
          <w:sz w:val="21"/>
          <w:szCs w:val="21"/>
        </w:rPr>
        <w:t>Note</w:t>
      </w:r>
      <w:r w:rsidRPr="00147A5D">
        <w:rPr>
          <w:rFonts w:ascii="Times New Roman" w:hAnsi="Times New Roman" w:cs="Times New Roman"/>
          <w:sz w:val="21"/>
          <w:szCs w:val="21"/>
        </w:rPr>
        <w:t>: red letters represent individual barcodes.</w:t>
      </w:r>
      <w:bookmarkEnd w:id="1"/>
    </w:p>
    <w:sectPr w:rsidR="00CE5411" w:rsidRPr="00147A5D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38485F" w14:textId="77777777" w:rsidR="00CE0A77" w:rsidRDefault="00CE0A77" w:rsidP="003424E2">
      <w:r>
        <w:separator/>
      </w:r>
    </w:p>
  </w:endnote>
  <w:endnote w:type="continuationSeparator" w:id="0">
    <w:p w14:paraId="397C3E20" w14:textId="77777777" w:rsidR="00CE0A77" w:rsidRDefault="00CE0A77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39C76C72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5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CE0A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77893" w14:textId="77777777" w:rsidR="00CE0A77" w:rsidRDefault="00CE0A77" w:rsidP="003424E2">
      <w:r>
        <w:separator/>
      </w:r>
    </w:p>
  </w:footnote>
  <w:footnote w:type="continuationSeparator" w:id="0">
    <w:p w14:paraId="220C650F" w14:textId="77777777" w:rsidR="00CE0A77" w:rsidRDefault="00CE0A77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3113D"/>
    <w:rsid w:val="00034757"/>
    <w:rsid w:val="000A466A"/>
    <w:rsid w:val="000C6321"/>
    <w:rsid w:val="000F794D"/>
    <w:rsid w:val="0014119C"/>
    <w:rsid w:val="001434F7"/>
    <w:rsid w:val="00143690"/>
    <w:rsid w:val="00144E97"/>
    <w:rsid w:val="00147A5D"/>
    <w:rsid w:val="00186C3C"/>
    <w:rsid w:val="0025699B"/>
    <w:rsid w:val="00293E07"/>
    <w:rsid w:val="00294CC6"/>
    <w:rsid w:val="002D657C"/>
    <w:rsid w:val="0033159F"/>
    <w:rsid w:val="003424E2"/>
    <w:rsid w:val="00372497"/>
    <w:rsid w:val="00384930"/>
    <w:rsid w:val="003B2ED0"/>
    <w:rsid w:val="003F116A"/>
    <w:rsid w:val="00404E47"/>
    <w:rsid w:val="00431AC6"/>
    <w:rsid w:val="00486718"/>
    <w:rsid w:val="004A2B78"/>
    <w:rsid w:val="004A3840"/>
    <w:rsid w:val="004C7779"/>
    <w:rsid w:val="0050526B"/>
    <w:rsid w:val="00536951"/>
    <w:rsid w:val="0056234F"/>
    <w:rsid w:val="005B462C"/>
    <w:rsid w:val="005C0986"/>
    <w:rsid w:val="006A53DF"/>
    <w:rsid w:val="006D3DAE"/>
    <w:rsid w:val="006E32F4"/>
    <w:rsid w:val="006E5A88"/>
    <w:rsid w:val="00722458"/>
    <w:rsid w:val="00753A66"/>
    <w:rsid w:val="007B2B0C"/>
    <w:rsid w:val="007D1B30"/>
    <w:rsid w:val="00840737"/>
    <w:rsid w:val="00846E85"/>
    <w:rsid w:val="008B7F4D"/>
    <w:rsid w:val="008C0E91"/>
    <w:rsid w:val="009112CC"/>
    <w:rsid w:val="00917F2C"/>
    <w:rsid w:val="00943B2B"/>
    <w:rsid w:val="009775B7"/>
    <w:rsid w:val="00982902"/>
    <w:rsid w:val="009E1A23"/>
    <w:rsid w:val="009E5409"/>
    <w:rsid w:val="00A23084"/>
    <w:rsid w:val="00A722EB"/>
    <w:rsid w:val="00A837D6"/>
    <w:rsid w:val="00A91246"/>
    <w:rsid w:val="00A97641"/>
    <w:rsid w:val="00AB310B"/>
    <w:rsid w:val="00AF373C"/>
    <w:rsid w:val="00B57CC9"/>
    <w:rsid w:val="00B84426"/>
    <w:rsid w:val="00BA3F53"/>
    <w:rsid w:val="00BD00AA"/>
    <w:rsid w:val="00C0031F"/>
    <w:rsid w:val="00C25A1A"/>
    <w:rsid w:val="00C34471"/>
    <w:rsid w:val="00CD4A53"/>
    <w:rsid w:val="00CE0A77"/>
    <w:rsid w:val="00CE2038"/>
    <w:rsid w:val="00CE5411"/>
    <w:rsid w:val="00D06721"/>
    <w:rsid w:val="00D92659"/>
    <w:rsid w:val="00DA4133"/>
    <w:rsid w:val="00DC2E00"/>
    <w:rsid w:val="00DE1DA4"/>
    <w:rsid w:val="00E20398"/>
    <w:rsid w:val="00E30B8B"/>
    <w:rsid w:val="00E77AD1"/>
    <w:rsid w:val="00EC14F2"/>
    <w:rsid w:val="00EF61EE"/>
    <w:rsid w:val="00F12B8F"/>
    <w:rsid w:val="00F4555D"/>
    <w:rsid w:val="00F90482"/>
    <w:rsid w:val="00F9209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8330"/>
  <w15:chartTrackingRefBased/>
  <w15:docId w15:val="{56F11848-E57F-45D5-A846-07CB1B43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622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4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41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CE5411"/>
  </w:style>
  <w:style w:type="table" w:styleId="2">
    <w:name w:val="Plain Table 2"/>
    <w:basedOn w:val="a1"/>
    <w:uiPriority w:val="42"/>
    <w:rsid w:val="00FB6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113D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c">
    <w:name w:val="批注主题 字符"/>
    <w:basedOn w:val="aa"/>
    <w:link w:val="ab"/>
    <w:uiPriority w:val="99"/>
    <w:semiHidden/>
    <w:rsid w:val="0003113D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谢珊珊</cp:lastModifiedBy>
  <cp:revision>6</cp:revision>
  <dcterms:created xsi:type="dcterms:W3CDTF">2022-01-10T12:35:00Z</dcterms:created>
  <dcterms:modified xsi:type="dcterms:W3CDTF">2022-06-13T08:49:00Z</dcterms:modified>
</cp:coreProperties>
</file>